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F522A" w14:textId="77777777" w:rsidR="006B6D7A" w:rsidRDefault="005E1967" w:rsidP="006B6D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Table</w:t>
      </w:r>
      <w:r w:rsidR="006B6D7A">
        <w:rPr>
          <w:rFonts w:ascii="Times New Roman" w:hAnsi="Times New Roman" w:cs="Times New Roman"/>
          <w:sz w:val="20"/>
          <w:szCs w:val="20"/>
        </w:rPr>
        <w:t>. Total number of interviews conducted at each of the nine markets in Lombok during each round of data coll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2529"/>
        <w:gridCol w:w="1016"/>
        <w:gridCol w:w="1039"/>
        <w:gridCol w:w="1039"/>
        <w:gridCol w:w="1039"/>
        <w:gridCol w:w="1072"/>
        <w:gridCol w:w="1039"/>
        <w:gridCol w:w="1228"/>
      </w:tblGrid>
      <w:tr w:rsidR="006B6D7A" w:rsidRPr="00583001" w14:paraId="363CA495" w14:textId="77777777" w:rsidTr="006F0FD3">
        <w:tc>
          <w:tcPr>
            <w:tcW w:w="1377" w:type="dxa"/>
            <w:vMerge w:val="restart"/>
          </w:tcPr>
          <w:p w14:paraId="76CFF709" w14:textId="77777777" w:rsidR="006B6D7A" w:rsidRPr="00583001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t</w:t>
            </w:r>
          </w:p>
        </w:tc>
        <w:tc>
          <w:tcPr>
            <w:tcW w:w="2529" w:type="dxa"/>
            <w:vMerge w:val="restart"/>
          </w:tcPr>
          <w:p w14:paraId="2345160C" w14:textId="77777777" w:rsidR="006B6D7A" w:rsidRPr="00583001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criteria categor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2" w:type="dxa"/>
            <w:gridSpan w:val="7"/>
          </w:tcPr>
          <w:p w14:paraId="2C6B94EA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respondents</w:t>
            </w:r>
          </w:p>
        </w:tc>
      </w:tr>
      <w:tr w:rsidR="006B6D7A" w:rsidRPr="00583001" w14:paraId="08FBF1BF" w14:textId="77777777" w:rsidTr="006F0FD3">
        <w:tc>
          <w:tcPr>
            <w:tcW w:w="1377" w:type="dxa"/>
            <w:vMerge/>
          </w:tcPr>
          <w:p w14:paraId="4F82BE39" w14:textId="77777777" w:rsidR="006B6D7A" w:rsidRPr="00583001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9" w:type="dxa"/>
            <w:vMerge/>
          </w:tcPr>
          <w:p w14:paraId="65C85F3B" w14:textId="77777777" w:rsidR="006B6D7A" w:rsidRPr="00583001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gridSpan w:val="2"/>
          </w:tcPr>
          <w:p w14:paraId="52FA420F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 1</w:t>
            </w:r>
          </w:p>
        </w:tc>
        <w:tc>
          <w:tcPr>
            <w:tcW w:w="2078" w:type="dxa"/>
            <w:gridSpan w:val="2"/>
          </w:tcPr>
          <w:p w14:paraId="65C51B4E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 2</w:t>
            </w:r>
          </w:p>
        </w:tc>
        <w:tc>
          <w:tcPr>
            <w:tcW w:w="2111" w:type="dxa"/>
            <w:gridSpan w:val="2"/>
          </w:tcPr>
          <w:p w14:paraId="55B561B7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 3</w:t>
            </w:r>
          </w:p>
        </w:tc>
        <w:tc>
          <w:tcPr>
            <w:tcW w:w="1228" w:type="dxa"/>
          </w:tcPr>
          <w:p w14:paraId="2A729647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D7A" w:rsidRPr="00583001" w14:paraId="3B8E6179" w14:textId="77777777" w:rsidTr="006F0FD3">
        <w:tc>
          <w:tcPr>
            <w:tcW w:w="1377" w:type="dxa"/>
            <w:vMerge/>
          </w:tcPr>
          <w:p w14:paraId="4475D898" w14:textId="77777777" w:rsidR="006B6D7A" w:rsidRPr="00583001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9" w:type="dxa"/>
            <w:vMerge/>
          </w:tcPr>
          <w:p w14:paraId="78031F80" w14:textId="77777777" w:rsidR="006B6D7A" w:rsidRPr="00583001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2ADC5B00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dors</w:t>
            </w:r>
          </w:p>
        </w:tc>
        <w:tc>
          <w:tcPr>
            <w:tcW w:w="1039" w:type="dxa"/>
          </w:tcPr>
          <w:p w14:paraId="629BDF3F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ors</w:t>
            </w:r>
          </w:p>
        </w:tc>
        <w:tc>
          <w:tcPr>
            <w:tcW w:w="1039" w:type="dxa"/>
          </w:tcPr>
          <w:p w14:paraId="10D06256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dors</w:t>
            </w:r>
          </w:p>
        </w:tc>
        <w:tc>
          <w:tcPr>
            <w:tcW w:w="1039" w:type="dxa"/>
          </w:tcPr>
          <w:p w14:paraId="255926AE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ors</w:t>
            </w:r>
          </w:p>
        </w:tc>
        <w:tc>
          <w:tcPr>
            <w:tcW w:w="1072" w:type="dxa"/>
          </w:tcPr>
          <w:p w14:paraId="682DA5D8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dors</w:t>
            </w:r>
          </w:p>
        </w:tc>
        <w:tc>
          <w:tcPr>
            <w:tcW w:w="1039" w:type="dxa"/>
          </w:tcPr>
          <w:p w14:paraId="3A4037FF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ors</w:t>
            </w:r>
          </w:p>
        </w:tc>
        <w:tc>
          <w:tcPr>
            <w:tcW w:w="1228" w:type="dxa"/>
          </w:tcPr>
          <w:p w14:paraId="4CB0F406" w14:textId="77777777" w:rsidR="006B6D7A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B6D7A" w:rsidRPr="00C5022C" w14:paraId="7C8D4053" w14:textId="77777777" w:rsidTr="006F0FD3">
        <w:tc>
          <w:tcPr>
            <w:tcW w:w="1377" w:type="dxa"/>
          </w:tcPr>
          <w:p w14:paraId="603E29E2" w14:textId="77777777" w:rsidR="006B6D7A" w:rsidRPr="00C5022C" w:rsidRDefault="006B6D7A" w:rsidP="006F0FD3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C5022C"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  <w:t>Bertais</w:t>
            </w:r>
          </w:p>
        </w:tc>
        <w:tc>
          <w:tcPr>
            <w:tcW w:w="2529" w:type="dxa"/>
          </w:tcPr>
          <w:p w14:paraId="4BD9B584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, 2.1, 3.1, 4.1, 5.1, 6.1</w:t>
            </w:r>
          </w:p>
        </w:tc>
        <w:tc>
          <w:tcPr>
            <w:tcW w:w="1016" w:type="dxa"/>
          </w:tcPr>
          <w:p w14:paraId="7A1570CD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23955F3C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347356E4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47D9375A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14:paraId="732D5F51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</w:tcPr>
          <w:p w14:paraId="2EAEAEA6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</w:tcPr>
          <w:p w14:paraId="7E6ED278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B6D7A" w:rsidRPr="00C5022C" w14:paraId="5FF28097" w14:textId="77777777" w:rsidTr="006F0FD3">
        <w:tc>
          <w:tcPr>
            <w:tcW w:w="1377" w:type="dxa"/>
          </w:tcPr>
          <w:p w14:paraId="51E99E5F" w14:textId="77777777" w:rsidR="006B6D7A" w:rsidRPr="00C5022C" w:rsidRDefault="006B6D7A" w:rsidP="006F0FD3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C5022C"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  <w:t>Gerung</w:t>
            </w:r>
          </w:p>
        </w:tc>
        <w:tc>
          <w:tcPr>
            <w:tcW w:w="2529" w:type="dxa"/>
          </w:tcPr>
          <w:p w14:paraId="0A6D83D9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, 2.1, 3.1, 4.1, 5.1, 6.1</w:t>
            </w:r>
          </w:p>
        </w:tc>
        <w:tc>
          <w:tcPr>
            <w:tcW w:w="1016" w:type="dxa"/>
          </w:tcPr>
          <w:p w14:paraId="2667CD70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7740FE9A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13744DA3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6FD32B12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14:paraId="13284EF9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9" w:type="dxa"/>
          </w:tcPr>
          <w:p w14:paraId="0C6A5CA2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8" w:type="dxa"/>
          </w:tcPr>
          <w:p w14:paraId="677072D7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B6D7A" w:rsidRPr="00C5022C" w14:paraId="595338B1" w14:textId="77777777" w:rsidTr="006F0FD3">
        <w:tc>
          <w:tcPr>
            <w:tcW w:w="1377" w:type="dxa"/>
          </w:tcPr>
          <w:p w14:paraId="753BFC91" w14:textId="77777777" w:rsidR="006B6D7A" w:rsidRPr="00C5022C" w:rsidRDefault="006B6D7A" w:rsidP="006F0FD3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C5022C"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  <w:t>Kebon Roek</w:t>
            </w:r>
          </w:p>
        </w:tc>
        <w:tc>
          <w:tcPr>
            <w:tcW w:w="2529" w:type="dxa"/>
          </w:tcPr>
          <w:p w14:paraId="19552D1B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2, 2.1, 3.2, 4.1, 5.2, 6.1</w:t>
            </w:r>
          </w:p>
        </w:tc>
        <w:tc>
          <w:tcPr>
            <w:tcW w:w="1016" w:type="dxa"/>
          </w:tcPr>
          <w:p w14:paraId="73B023F8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4760E604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6B650A48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1E485C67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14:paraId="590D92CA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78C53223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8" w:type="dxa"/>
          </w:tcPr>
          <w:p w14:paraId="402151FD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B6D7A" w:rsidRPr="00C5022C" w14:paraId="644B643C" w14:textId="77777777" w:rsidTr="006F0FD3">
        <w:tc>
          <w:tcPr>
            <w:tcW w:w="1377" w:type="dxa"/>
          </w:tcPr>
          <w:p w14:paraId="68B2B9B6" w14:textId="77777777" w:rsidR="006B6D7A" w:rsidRPr="00C5022C" w:rsidRDefault="006B6D7A" w:rsidP="006F0FD3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C5022C"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  <w:t>Masbagik</w:t>
            </w:r>
          </w:p>
        </w:tc>
        <w:tc>
          <w:tcPr>
            <w:tcW w:w="2529" w:type="dxa"/>
          </w:tcPr>
          <w:p w14:paraId="2B8B6C09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, 2.1, 3.1, 4.1, 5.1, 6.1</w:t>
            </w:r>
          </w:p>
        </w:tc>
        <w:tc>
          <w:tcPr>
            <w:tcW w:w="1016" w:type="dxa"/>
          </w:tcPr>
          <w:p w14:paraId="1EBC64D9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3C758890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0404CAD7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46E65B5E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14:paraId="0E4C0702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9" w:type="dxa"/>
          </w:tcPr>
          <w:p w14:paraId="15B593BF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</w:tcPr>
          <w:p w14:paraId="71F1CCD1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6B6D7A" w:rsidRPr="00C5022C" w14:paraId="0116B10A" w14:textId="77777777" w:rsidTr="006F0FD3">
        <w:tc>
          <w:tcPr>
            <w:tcW w:w="1377" w:type="dxa"/>
          </w:tcPr>
          <w:p w14:paraId="3B514ACF" w14:textId="77777777" w:rsidR="006B6D7A" w:rsidRPr="00C5022C" w:rsidRDefault="006B6D7A" w:rsidP="006F0FD3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C5022C"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  <w:t>Narmada</w:t>
            </w:r>
          </w:p>
        </w:tc>
        <w:tc>
          <w:tcPr>
            <w:tcW w:w="2529" w:type="dxa"/>
          </w:tcPr>
          <w:p w14:paraId="38AFA817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3, 2.1, 3.2, 4.1, 5.1, 6.1</w:t>
            </w:r>
          </w:p>
        </w:tc>
        <w:tc>
          <w:tcPr>
            <w:tcW w:w="1016" w:type="dxa"/>
          </w:tcPr>
          <w:p w14:paraId="45D0395F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6035C222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9" w:type="dxa"/>
          </w:tcPr>
          <w:p w14:paraId="09657D47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1583C7FD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2" w:type="dxa"/>
          </w:tcPr>
          <w:p w14:paraId="7B9BFB6A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39" w:type="dxa"/>
          </w:tcPr>
          <w:p w14:paraId="2A090ECA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</w:tcPr>
          <w:p w14:paraId="388929D5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6B6D7A" w:rsidRPr="00C5022C" w14:paraId="3761409A" w14:textId="77777777" w:rsidTr="006F0FD3">
        <w:tc>
          <w:tcPr>
            <w:tcW w:w="1377" w:type="dxa"/>
          </w:tcPr>
          <w:p w14:paraId="5E928C3F" w14:textId="77777777" w:rsidR="006B6D7A" w:rsidRPr="00C5022C" w:rsidRDefault="006B6D7A" w:rsidP="006F0FD3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C5022C"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  <w:t>Renteng</w:t>
            </w:r>
            <w:r w:rsidRPr="00C5022C"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  <w:tab/>
            </w:r>
          </w:p>
        </w:tc>
        <w:tc>
          <w:tcPr>
            <w:tcW w:w="2529" w:type="dxa"/>
          </w:tcPr>
          <w:p w14:paraId="371B2EE5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, 2.1, 3.1, 4.1, 5.1, 6.1</w:t>
            </w:r>
          </w:p>
        </w:tc>
        <w:tc>
          <w:tcPr>
            <w:tcW w:w="1016" w:type="dxa"/>
          </w:tcPr>
          <w:p w14:paraId="28E2DC9D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9" w:type="dxa"/>
          </w:tcPr>
          <w:p w14:paraId="22362936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12D7BC9C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796B64CA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14:paraId="28069B76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9" w:type="dxa"/>
          </w:tcPr>
          <w:p w14:paraId="2086BDEF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8" w:type="dxa"/>
          </w:tcPr>
          <w:p w14:paraId="6C3138E9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6B6D7A" w:rsidRPr="00C5022C" w14:paraId="41AB0F22" w14:textId="77777777" w:rsidTr="006F0FD3">
        <w:tc>
          <w:tcPr>
            <w:tcW w:w="1377" w:type="dxa"/>
          </w:tcPr>
          <w:p w14:paraId="28F81476" w14:textId="77777777" w:rsidR="006B6D7A" w:rsidRPr="00C5022C" w:rsidRDefault="006B6D7A" w:rsidP="006F0FD3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C5022C"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  <w:t>Sindu</w:t>
            </w:r>
          </w:p>
        </w:tc>
        <w:tc>
          <w:tcPr>
            <w:tcW w:w="2529" w:type="dxa"/>
          </w:tcPr>
          <w:p w14:paraId="5035B567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2, 2.1, 3.2, 4.1, 5.2, 6.1</w:t>
            </w:r>
          </w:p>
        </w:tc>
        <w:tc>
          <w:tcPr>
            <w:tcW w:w="1016" w:type="dxa"/>
          </w:tcPr>
          <w:p w14:paraId="377D15A6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54B443FD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22A13414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1D579DB6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14:paraId="454A1CAB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9" w:type="dxa"/>
          </w:tcPr>
          <w:p w14:paraId="473AA5E3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</w:tcPr>
          <w:p w14:paraId="2FFAC02B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6B6D7A" w:rsidRPr="00C5022C" w14:paraId="5090099C" w14:textId="77777777" w:rsidTr="006F0FD3">
        <w:tc>
          <w:tcPr>
            <w:tcW w:w="1377" w:type="dxa"/>
          </w:tcPr>
          <w:p w14:paraId="5A705933" w14:textId="77777777" w:rsidR="006B6D7A" w:rsidRPr="00C5022C" w:rsidRDefault="006B6D7A" w:rsidP="006F0FD3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C5022C">
              <w:rPr>
                <w:rFonts w:ascii="Times New Roman" w:hAnsi="Times New Roman" w:cs="Times New Roman"/>
                <w:bCs/>
                <w:sz w:val="20"/>
                <w:szCs w:val="20"/>
                <w:lang w:eastAsia="en-AU"/>
              </w:rPr>
              <w:t>Tanjung</w:t>
            </w:r>
          </w:p>
        </w:tc>
        <w:tc>
          <w:tcPr>
            <w:tcW w:w="2529" w:type="dxa"/>
          </w:tcPr>
          <w:p w14:paraId="231AEF2B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3, 2.1, 3.3, 4.1, 5.3, 6.1</w:t>
            </w:r>
          </w:p>
        </w:tc>
        <w:tc>
          <w:tcPr>
            <w:tcW w:w="1016" w:type="dxa"/>
          </w:tcPr>
          <w:p w14:paraId="5B55FED7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0D1E5D1E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60E707A9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1A1DCE57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14:paraId="0481A152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7C1685BA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8" w:type="dxa"/>
          </w:tcPr>
          <w:p w14:paraId="07152098" w14:textId="77777777" w:rsidR="006B6D7A" w:rsidRPr="00C5022C" w:rsidRDefault="006B6D7A" w:rsidP="006F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B6D7A" w:rsidRPr="00461E98" w14:paraId="5F0CCE50" w14:textId="77777777" w:rsidTr="006F0FD3">
        <w:tc>
          <w:tcPr>
            <w:tcW w:w="1377" w:type="dxa"/>
          </w:tcPr>
          <w:p w14:paraId="40CD8DD3" w14:textId="77777777" w:rsidR="006B6D7A" w:rsidRPr="00461E98" w:rsidRDefault="006B6D7A" w:rsidP="006F0F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61E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2529" w:type="dxa"/>
          </w:tcPr>
          <w:p w14:paraId="28C69D90" w14:textId="77777777" w:rsidR="006B6D7A" w:rsidRPr="00461E98" w:rsidRDefault="006B6D7A" w:rsidP="006F0F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6" w:type="dxa"/>
          </w:tcPr>
          <w:p w14:paraId="669762D8" w14:textId="77777777" w:rsidR="006B6D7A" w:rsidRPr="00461E98" w:rsidRDefault="006B6D7A" w:rsidP="006F0F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8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1039" w:type="dxa"/>
          </w:tcPr>
          <w:p w14:paraId="58B7E7E3" w14:textId="77777777" w:rsidR="006B6D7A" w:rsidRPr="00461E98" w:rsidRDefault="006B6D7A" w:rsidP="006F0F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8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1039" w:type="dxa"/>
          </w:tcPr>
          <w:p w14:paraId="2247CD21" w14:textId="77777777" w:rsidR="006B6D7A" w:rsidRPr="00461E98" w:rsidRDefault="006B6D7A" w:rsidP="006F0F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1039" w:type="dxa"/>
          </w:tcPr>
          <w:p w14:paraId="3795206A" w14:textId="77777777" w:rsidR="006B6D7A" w:rsidRPr="00461E98" w:rsidRDefault="006B6D7A" w:rsidP="006F0F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1072" w:type="dxa"/>
          </w:tcPr>
          <w:p w14:paraId="6F09498A" w14:textId="77777777" w:rsidR="006B6D7A" w:rsidRPr="00461E98" w:rsidRDefault="006B6D7A" w:rsidP="006F0F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8"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</w:p>
        </w:tc>
        <w:tc>
          <w:tcPr>
            <w:tcW w:w="1039" w:type="dxa"/>
          </w:tcPr>
          <w:p w14:paraId="52571477" w14:textId="77777777" w:rsidR="006B6D7A" w:rsidRPr="00461E98" w:rsidRDefault="006B6D7A" w:rsidP="006F0F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8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228" w:type="dxa"/>
          </w:tcPr>
          <w:p w14:paraId="71B8F145" w14:textId="77777777" w:rsidR="006B6D7A" w:rsidRPr="00461E98" w:rsidRDefault="006B6D7A" w:rsidP="006F0F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57</w:t>
            </w:r>
          </w:p>
        </w:tc>
      </w:tr>
    </w:tbl>
    <w:p w14:paraId="0953C2C9" w14:textId="77777777" w:rsidR="006B6D7A" w:rsidRDefault="006B6D7A" w:rsidP="006B6D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Criteria categories:</w:t>
      </w:r>
    </w:p>
    <w:p w14:paraId="6D6445D3" w14:textId="77777777" w:rsidR="006B6D7A" w:rsidRPr="003910C1" w:rsidRDefault="006B6D7A" w:rsidP="006B6D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Volume of birds (a</w:t>
      </w:r>
      <w:r w:rsidRPr="003910C1">
        <w:rPr>
          <w:rFonts w:ascii="Times New Roman" w:hAnsi="Times New Roman" w:cs="Times New Roman"/>
          <w:sz w:val="20"/>
          <w:szCs w:val="20"/>
        </w:rPr>
        <w:t>pproxima</w:t>
      </w:r>
      <w:r>
        <w:rPr>
          <w:rFonts w:ascii="Times New Roman" w:hAnsi="Times New Roman" w:cs="Times New Roman"/>
          <w:sz w:val="20"/>
          <w:szCs w:val="20"/>
        </w:rPr>
        <w:t>te only): &gt;1000 (1.1); 200-1000 (1.2) and;</w:t>
      </w:r>
      <w:r w:rsidRPr="003910C1">
        <w:rPr>
          <w:rFonts w:ascii="Times New Roman" w:hAnsi="Times New Roman" w:cs="Times New Roman"/>
          <w:sz w:val="20"/>
          <w:szCs w:val="20"/>
        </w:rPr>
        <w:t xml:space="preserve"> &lt;200 (1.3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AD7A152" w14:textId="77777777" w:rsidR="006B6D7A" w:rsidRPr="003910C1" w:rsidRDefault="006B6D7A" w:rsidP="006B6D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Traffic density: heavy (2.1); moderate (2.2) and;</w:t>
      </w:r>
      <w:r w:rsidRPr="003910C1">
        <w:rPr>
          <w:rFonts w:ascii="Times New Roman" w:hAnsi="Times New Roman" w:cs="Times New Roman"/>
          <w:sz w:val="20"/>
          <w:szCs w:val="20"/>
        </w:rPr>
        <w:t xml:space="preserve"> low (2.3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D548F64" w14:textId="77777777" w:rsidR="006B6D7A" w:rsidRPr="003910C1" w:rsidRDefault="006B6D7A" w:rsidP="006B6D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 Size of market: large (3.1); medium (3.2) and;</w:t>
      </w:r>
      <w:r w:rsidRPr="003910C1">
        <w:rPr>
          <w:rFonts w:ascii="Times New Roman" w:hAnsi="Times New Roman" w:cs="Times New Roman"/>
          <w:sz w:val="20"/>
          <w:szCs w:val="20"/>
        </w:rPr>
        <w:t xml:space="preserve"> small (3.3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00DEFE8" w14:textId="77777777" w:rsidR="006B6D7A" w:rsidRPr="003910C1" w:rsidRDefault="006B6D7A" w:rsidP="006B6D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. </w:t>
      </w:r>
      <w:r w:rsidRPr="003910C1">
        <w:rPr>
          <w:rFonts w:ascii="Times New Roman" w:hAnsi="Times New Roman" w:cs="Times New Roman"/>
          <w:sz w:val="20"/>
          <w:szCs w:val="20"/>
        </w:rPr>
        <w:t>Tra</w:t>
      </w:r>
      <w:r>
        <w:rPr>
          <w:rFonts w:ascii="Times New Roman" w:hAnsi="Times New Roman" w:cs="Times New Roman"/>
          <w:sz w:val="20"/>
          <w:szCs w:val="20"/>
        </w:rPr>
        <w:t>ding frequency: daily (4.1) and;</w:t>
      </w:r>
      <w:r w:rsidRPr="003910C1">
        <w:rPr>
          <w:rFonts w:ascii="Times New Roman" w:hAnsi="Times New Roman" w:cs="Times New Roman"/>
          <w:sz w:val="20"/>
          <w:szCs w:val="20"/>
        </w:rPr>
        <w:t xml:space="preserve"> not daily (4.2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1B9656F" w14:textId="77777777" w:rsidR="006B6D7A" w:rsidRPr="003910C1" w:rsidRDefault="006B6D7A" w:rsidP="006B6D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. </w:t>
      </w:r>
      <w:r w:rsidRPr="003910C1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ultry farm density: high (5.1);</w:t>
      </w:r>
      <w:r w:rsidRPr="003910C1">
        <w:rPr>
          <w:rFonts w:ascii="Times New Roman" w:hAnsi="Times New Roman" w:cs="Times New Roman"/>
          <w:sz w:val="20"/>
          <w:szCs w:val="20"/>
        </w:rPr>
        <w:t xml:space="preserve"> moderate (5.2)</w:t>
      </w:r>
      <w:r>
        <w:rPr>
          <w:rFonts w:ascii="Times New Roman" w:hAnsi="Times New Roman" w:cs="Times New Roman"/>
          <w:sz w:val="20"/>
          <w:szCs w:val="20"/>
        </w:rPr>
        <w:t xml:space="preserve"> and;</w:t>
      </w:r>
      <w:r w:rsidRPr="003910C1">
        <w:rPr>
          <w:rFonts w:ascii="Times New Roman" w:hAnsi="Times New Roman" w:cs="Times New Roman"/>
          <w:sz w:val="20"/>
          <w:szCs w:val="20"/>
        </w:rPr>
        <w:t xml:space="preserve"> low (5.3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075181B" w14:textId="77777777" w:rsidR="006B6D7A" w:rsidRPr="003910C1" w:rsidRDefault="006B6D7A" w:rsidP="006B6D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. </w:t>
      </w:r>
      <w:r w:rsidRPr="003910C1">
        <w:rPr>
          <w:rFonts w:ascii="Times New Roman" w:hAnsi="Times New Roman" w:cs="Times New Roman"/>
          <w:sz w:val="20"/>
          <w:szCs w:val="20"/>
        </w:rPr>
        <w:t>Poultry outbreaks of HPAI H5N1 reported</w:t>
      </w:r>
      <w:r>
        <w:rPr>
          <w:rFonts w:ascii="Times New Roman" w:hAnsi="Times New Roman" w:cs="Times New Roman"/>
          <w:sz w:val="20"/>
          <w:szCs w:val="20"/>
        </w:rPr>
        <w:t>: true (6.1) and;</w:t>
      </w:r>
      <w:r w:rsidRPr="003910C1">
        <w:rPr>
          <w:rFonts w:ascii="Times New Roman" w:hAnsi="Times New Roman" w:cs="Times New Roman"/>
          <w:sz w:val="20"/>
          <w:szCs w:val="20"/>
        </w:rPr>
        <w:t xml:space="preserve"> false (6.2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72ABA46" w14:textId="77777777" w:rsidR="006B6D7A" w:rsidRPr="00C5022C" w:rsidRDefault="006B6D7A" w:rsidP="006B6D7A">
      <w:pPr>
        <w:rPr>
          <w:rFonts w:ascii="Times New Roman" w:hAnsi="Times New Roman" w:cs="Times New Roman"/>
          <w:sz w:val="20"/>
          <w:szCs w:val="20"/>
        </w:rPr>
      </w:pPr>
    </w:p>
    <w:p w14:paraId="0D38C994" w14:textId="77777777" w:rsidR="003B1C52" w:rsidRDefault="003B1C52"/>
    <w:sectPr w:rsidR="003B1C52" w:rsidSect="00C5022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D7A"/>
    <w:rsid w:val="003B1C52"/>
    <w:rsid w:val="005E1967"/>
    <w:rsid w:val="006B6D7A"/>
    <w:rsid w:val="00B4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DDAD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D7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D7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6</Characters>
  <Application>Microsoft Macintosh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scheid</dc:creator>
  <cp:keywords/>
  <dc:description/>
  <cp:lastModifiedBy>Johanna Kurscheid</cp:lastModifiedBy>
  <cp:revision>2</cp:revision>
  <dcterms:created xsi:type="dcterms:W3CDTF">2015-07-13T04:28:00Z</dcterms:created>
  <dcterms:modified xsi:type="dcterms:W3CDTF">2015-07-13T04:35:00Z</dcterms:modified>
</cp:coreProperties>
</file>